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4D2" w:rsidRPr="00CB24E8" w:rsidRDefault="007D0190" w:rsidP="005A44D2">
      <w:pPr>
        <w:rPr>
          <w:rFonts w:ascii="Times New Roman" w:hAnsi="Times New Roman" w:cs="Times New Roman"/>
        </w:rPr>
      </w:pPr>
      <w:r w:rsidRPr="007D0190">
        <w:rPr>
          <w:rFonts w:ascii="Times New Roman" w:hAnsi="Times New Roman"/>
        </w:rPr>
        <w:t>Supplemental Table 2</w:t>
      </w:r>
      <w:bookmarkStart w:id="0" w:name="_GoBack"/>
      <w:bookmarkEnd w:id="0"/>
      <w:r w:rsidR="005A44D2" w:rsidRPr="00CB24E8">
        <w:rPr>
          <w:rFonts w:ascii="Times New Roman" w:hAnsi="Times New Roman"/>
        </w:rPr>
        <w:t>.</w:t>
      </w:r>
      <w:r w:rsidR="005A44D2" w:rsidRPr="00CB24E8">
        <w:t xml:space="preserve"> </w:t>
      </w:r>
      <w:r w:rsidR="005A44D2" w:rsidRPr="00CB24E8">
        <w:rPr>
          <w:rFonts w:ascii="Times New Roman" w:hAnsi="Times New Roman"/>
        </w:rPr>
        <w:t>Summary of three candidate SNPs obtained from bioinformatics analyses</w:t>
      </w:r>
    </w:p>
    <w:tbl>
      <w:tblPr>
        <w:tblW w:w="1001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134"/>
        <w:gridCol w:w="1521"/>
        <w:gridCol w:w="1985"/>
        <w:gridCol w:w="2835"/>
        <w:gridCol w:w="1134"/>
      </w:tblGrid>
      <w:tr w:rsidR="005A44D2" w:rsidRPr="00CB24E8" w:rsidTr="00CE23E1">
        <w:trPr>
          <w:trHeight w:val="387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Chromos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position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SNP I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MAF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DNA sequence near the SN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Gene</w:t>
            </w:r>
          </w:p>
        </w:tc>
      </w:tr>
      <w:tr w:rsidR="005A44D2" w:rsidRPr="00CB24E8" w:rsidTr="00CE23E1">
        <w:trPr>
          <w:trHeight w:val="510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15: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102390506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rs717905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12.40%(G→A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T</w:t>
            </w:r>
            <w:r w:rsidRPr="00CB24E8">
              <w:rPr>
                <w:rFonts w:ascii="Times New Roman" w:hAnsi="Times New Roman"/>
                <w:u w:val="single"/>
              </w:rPr>
              <w:t>TGTG[G/A]T</w:t>
            </w:r>
            <w:r w:rsidRPr="00CB24E8">
              <w:rPr>
                <w:rFonts w:ascii="Times New Roman" w:hAnsi="Times New Roman"/>
              </w:rPr>
              <w:t>CAT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OR4F13P</w:t>
            </w:r>
          </w:p>
        </w:tc>
      </w:tr>
      <w:tr w:rsidR="005A44D2" w:rsidRPr="00CB24E8" w:rsidTr="00CE23E1">
        <w:trPr>
          <w:trHeight w:val="51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17: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73805613</w:t>
            </w:r>
          </w:p>
        </w:tc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rs153126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39.24%(T→C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  <w:u w:val="single"/>
              </w:rPr>
              <w:t>CGAGG[T/C]</w:t>
            </w:r>
            <w:r w:rsidRPr="00CB24E8">
              <w:rPr>
                <w:rFonts w:ascii="Times New Roman" w:hAnsi="Times New Roman"/>
              </w:rPr>
              <w:t>CCCT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UNK</w:t>
            </w:r>
          </w:p>
        </w:tc>
      </w:tr>
      <w:tr w:rsidR="005A44D2" w:rsidRPr="00CB24E8" w:rsidTr="00CE23E1">
        <w:trPr>
          <w:trHeight w:val="51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20: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9042994</w:t>
            </w:r>
          </w:p>
        </w:tc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rs608674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25.94%(G→A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GTGG</w:t>
            </w:r>
            <w:r w:rsidRPr="00CB24E8">
              <w:rPr>
                <w:rFonts w:ascii="Times New Roman" w:hAnsi="Times New Roman"/>
                <w:u w:val="single"/>
              </w:rPr>
              <w:t>T[G/A]TGGT</w:t>
            </w:r>
            <w:r w:rsidRPr="00CB24E8"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44D2" w:rsidRPr="00CB24E8" w:rsidRDefault="005A44D2" w:rsidP="00CE23E1">
            <w:pPr>
              <w:jc w:val="center"/>
              <w:rPr>
                <w:rFonts w:ascii="Times New Roman" w:hAnsi="Times New Roman" w:cs="Times New Roman"/>
              </w:rPr>
            </w:pPr>
            <w:r w:rsidRPr="00CB24E8">
              <w:rPr>
                <w:rFonts w:ascii="Times New Roman" w:hAnsi="Times New Roman"/>
              </w:rPr>
              <w:t>PLCB4</w:t>
            </w:r>
          </w:p>
        </w:tc>
      </w:tr>
    </w:tbl>
    <w:p w:rsidR="005A44D2" w:rsidRPr="00CB24E8" w:rsidRDefault="005A44D2" w:rsidP="005A44D2"/>
    <w:p w:rsidR="00B6126B" w:rsidRDefault="00B741C5"/>
    <w:sectPr w:rsidR="00B6126B" w:rsidSect="007D019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41C5" w:rsidRDefault="00B741C5" w:rsidP="007D0190">
      <w:r>
        <w:separator/>
      </w:r>
    </w:p>
  </w:endnote>
  <w:endnote w:type="continuationSeparator" w:id="0">
    <w:p w:rsidR="00B741C5" w:rsidRDefault="00B741C5" w:rsidP="007D0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41C5" w:rsidRDefault="00B741C5" w:rsidP="007D0190">
      <w:r>
        <w:separator/>
      </w:r>
    </w:p>
  </w:footnote>
  <w:footnote w:type="continuationSeparator" w:id="0">
    <w:p w:rsidR="00B741C5" w:rsidRDefault="00B741C5" w:rsidP="007D0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4D2"/>
    <w:rsid w:val="003D0A3F"/>
    <w:rsid w:val="005A44D2"/>
    <w:rsid w:val="007D0190"/>
    <w:rsid w:val="00B741C5"/>
    <w:rsid w:val="00C6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C1F69E-1C29-4547-BB9D-7EEC4A918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4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1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D019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D01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D01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65EF4-94CE-44EB-8B23-FB7559B1D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TSGH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公共衛生學系公務信箱</dc:creator>
  <cp:keywords/>
  <dc:description/>
  <cp:lastModifiedBy>蔡東樟</cp:lastModifiedBy>
  <cp:revision>2</cp:revision>
  <dcterms:created xsi:type="dcterms:W3CDTF">2020-12-18T06:40:00Z</dcterms:created>
  <dcterms:modified xsi:type="dcterms:W3CDTF">2021-09-13T15:15:00Z</dcterms:modified>
</cp:coreProperties>
</file>